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7C465" w14:textId="24135F8F" w:rsidR="00A4760A" w:rsidRPr="00197FA3" w:rsidRDefault="00A4760A" w:rsidP="00A4760A">
      <w:pPr>
        <w:jc w:val="both"/>
        <w:rPr>
          <w:rFonts w:ascii="Times New Roman" w:hAnsi="Times New Roman" w:cs="Times New Roman"/>
          <w:sz w:val="24"/>
          <w:szCs w:val="24"/>
        </w:rPr>
      </w:pPr>
      <w:r w:rsidRPr="00197F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97FA3" w:rsidRPr="00197F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7FA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21C8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97FA3">
        <w:rPr>
          <w:rFonts w:ascii="Times New Roman" w:hAnsi="Times New Roman" w:cs="Times New Roman"/>
          <w:sz w:val="24"/>
          <w:szCs w:val="24"/>
        </w:rPr>
        <w:t>: P values relative to differences in IL-1β</w:t>
      </w:r>
      <w:r w:rsidR="0086578F">
        <w:rPr>
          <w:rFonts w:ascii="Times New Roman" w:hAnsi="Times New Roman" w:cs="Times New Roman"/>
          <w:sz w:val="24"/>
          <w:szCs w:val="24"/>
        </w:rPr>
        <w:t xml:space="preserve"> secretion in Caco</w:t>
      </w:r>
      <w:r w:rsidR="006C31ED">
        <w:rPr>
          <w:rFonts w:ascii="Times New Roman" w:hAnsi="Times New Roman" w:cs="Times New Roman"/>
          <w:sz w:val="24"/>
          <w:szCs w:val="24"/>
        </w:rPr>
        <w:t>-</w:t>
      </w:r>
      <w:r w:rsidR="0086578F">
        <w:rPr>
          <w:rFonts w:ascii="Times New Roman" w:hAnsi="Times New Roman" w:cs="Times New Roman"/>
          <w:sz w:val="24"/>
          <w:szCs w:val="24"/>
        </w:rPr>
        <w:t xml:space="preserve">2 cells treated with 2% DSS and different </w:t>
      </w:r>
      <w:r w:rsidR="006C31ED">
        <w:rPr>
          <w:rFonts w:ascii="Times New Roman" w:hAnsi="Times New Roman" w:cs="Times New Roman"/>
          <w:sz w:val="24"/>
          <w:szCs w:val="24"/>
        </w:rPr>
        <w:t xml:space="preserve">Bimuno </w:t>
      </w:r>
      <w:r w:rsidR="006C31ED" w:rsidRPr="006313E3">
        <w:rPr>
          <w:rFonts w:ascii="Times New Roman" w:hAnsi="Times New Roman" w:cs="Times New Roman"/>
          <w:sz w:val="24"/>
          <w:szCs w:val="24"/>
        </w:rPr>
        <w:t>GOS</w:t>
      </w:r>
      <w:r w:rsidR="006C31ED" w:rsidRPr="00197FA3">
        <w:rPr>
          <w:rFonts w:ascii="Times New Roman" w:hAnsi="Times New Roman" w:cs="Times New Roman"/>
          <w:sz w:val="24"/>
          <w:szCs w:val="24"/>
        </w:rPr>
        <w:t xml:space="preserve"> </w:t>
      </w:r>
      <w:r w:rsidR="0086578F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197FA3">
        <w:rPr>
          <w:rFonts w:ascii="Times New Roman" w:hAnsi="Times New Roman" w:cs="Times New Roman"/>
          <w:sz w:val="24"/>
          <w:szCs w:val="24"/>
        </w:rPr>
        <w:t>(Figure 5, IL-1β</w:t>
      </w:r>
      <w:r w:rsidR="0086578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Grigliatabella"/>
        <w:tblpPr w:leftFromText="180" w:rightFromText="180" w:vertAnchor="page" w:horzAnchor="margin" w:tblpXSpec="center" w:tblpY="1941"/>
        <w:tblW w:w="13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003"/>
        <w:gridCol w:w="1003"/>
        <w:gridCol w:w="1003"/>
        <w:gridCol w:w="1002"/>
        <w:gridCol w:w="1000"/>
        <w:gridCol w:w="1002"/>
        <w:gridCol w:w="1002"/>
        <w:gridCol w:w="1003"/>
        <w:gridCol w:w="1003"/>
        <w:gridCol w:w="1003"/>
        <w:gridCol w:w="1003"/>
        <w:gridCol w:w="1003"/>
      </w:tblGrid>
      <w:tr w:rsidR="00F1682F" w:rsidRPr="00197FA3" w14:paraId="184C7BE5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45559" w14:textId="77777777" w:rsidR="00621C87" w:rsidRPr="00197FA3" w:rsidRDefault="00621C87" w:rsidP="00621C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β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B213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BAF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0905" w14:textId="74A03C41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FCDA" w14:textId="25E90D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A10BD" w14:textId="1EAEE510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D876" w14:textId="53FFAAFD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CEA61" w14:textId="17FC2A42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57F8" w14:textId="05423C0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37892" w14:textId="0F3680D8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54AB7" w14:textId="13C9EA74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00182" w14:textId="6887FFEB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A673" w14:textId="47D61CED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F1682F" w:rsidRPr="00197FA3" w14:paraId="7535401D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9CC2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6E81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1F6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6C83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CE3F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254B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8F67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914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992D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C6A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FE0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A4AA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FEF1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5FECEC79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A029" w14:textId="7C2097B8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BB1EFA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B53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B72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9F5F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CB67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057C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67C1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42D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3D38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7BC2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9647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08D64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F1682F" w:rsidRPr="00197FA3" w14:paraId="62B7ED2F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8D22C" w14:textId="4FFD9C12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F1682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E3B14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714118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79F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D922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BEBE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F18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FA1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749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5AA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7B3A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978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681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4961EEB4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31D4F" w14:textId="4F594B8F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F1682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958357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808FBC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BB0462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F405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4607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474D1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3E6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01E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4EB21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3B6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C1C1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1B2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76512771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3E11" w14:textId="2DD4A8AE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F1682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CCCE16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AEEF97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CE6138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1887AE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F23B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A07B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927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7B0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CA6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D0CE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05E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DBAB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34529CC0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0AE5" w14:textId="5257DDAC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F1682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CA5BBF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D281B11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6A3211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B390E8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6EF1A1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90EB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6AD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74A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DAC6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7F14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405E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3F88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2DFBA34E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44AB0" w14:textId="09D51E30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F1682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C2331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2E6AB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CC1EB1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665AD8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5BFB0E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5F3182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DEB7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9F0D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 xml:space="preserve">P&lt; 0.05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84FB4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74B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7B55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B5C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2FEB5097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4C586" w14:textId="21133F3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A01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2A016B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70A658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4E56FD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101553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B2FEAD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851005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685DE7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8B48087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39A34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F8A9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4AA8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FF26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846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F1682F" w:rsidRPr="00197FA3" w14:paraId="101296CD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F7D48" w14:textId="2AD80D80" w:rsidR="00621C87" w:rsidRPr="00197FA3" w:rsidRDefault="00621C87" w:rsidP="00621C8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="002A01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2A016B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2F6177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5EFD24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C62CCA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551FB0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5175B7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1D832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3C762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18DCF53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611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9E0E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56F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E912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F1682F" w:rsidRPr="00197FA3" w14:paraId="26568AB6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FFAF5" w14:textId="110EEE9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2A01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2A016B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FBB639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2E888D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DD6C35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3120BD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65D52E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54173C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B0384AA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0552C4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444D6F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85AB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CD7C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AB97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F1682F" w:rsidRPr="00197FA3" w14:paraId="7E46CC44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2D33" w14:textId="5E3E932F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A01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2A016B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E16E97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008A38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676253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D7EB18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06C8BBC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F399E6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07E15C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017519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A1A17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8BD0284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4E1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4415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1682F" w:rsidRPr="00197FA3" w14:paraId="5E4E6F6D" w14:textId="77777777" w:rsidTr="00621C87">
        <w:trPr>
          <w:trHeight w:val="291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4975" w14:textId="4C8021FE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F168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97FA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A01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2A016B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169F7FB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95B1001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581DC92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1F782B0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F5D75DF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F7FE75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8DAF43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2D77BE7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FB94746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F03A19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7F1999D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EEF48" w14:textId="77777777" w:rsidR="00621C87" w:rsidRPr="00197FA3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E53440" w14:textId="391243C8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F22E8" w14:textId="1BAACA31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B7E37" w14:textId="73C5B13C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D3FEB" w14:textId="1CF9BAD1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0B05B" w14:textId="6AFA6806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5ADA3" w14:textId="7492F8A4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98EC8" w14:textId="17C77B61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D50138" w14:textId="389C9809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81712D" w14:textId="02DFB85F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B0D300" w14:textId="299B9393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794073" w14:textId="56AA51A5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B06EC" w14:textId="45157FB9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1BCF0" w14:textId="5D4A3022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BFF1D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5B9B47E5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054CFE0E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261720BA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5B321056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4A30BB47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2E3CD825" w14:textId="77777777" w:rsidR="00621C87" w:rsidRDefault="00621C87" w:rsidP="00621C87">
      <w:pPr>
        <w:jc w:val="both"/>
        <w:rPr>
          <w:rFonts w:ascii="Times New Roman" w:hAnsi="Times New Roman" w:cs="Times New Roman"/>
          <w:b/>
          <w:bCs/>
        </w:rPr>
      </w:pPr>
    </w:p>
    <w:p w14:paraId="13A2A646" w14:textId="57EAA961" w:rsidR="00621C87" w:rsidRDefault="00621C87" w:rsidP="00621C87">
      <w:pPr>
        <w:jc w:val="both"/>
        <w:rPr>
          <w:rFonts w:ascii="Times New Roman" w:hAnsi="Times New Roman" w:cs="Times New Roman"/>
          <w:sz w:val="24"/>
          <w:szCs w:val="24"/>
        </w:rPr>
      </w:pPr>
      <w:r w:rsidRPr="00DC4DD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4b</w:t>
      </w:r>
      <w:r w:rsidRPr="00A4760A">
        <w:rPr>
          <w:rFonts w:ascii="Times New Roman" w:hAnsi="Times New Roman" w:cs="Times New Roman"/>
        </w:rPr>
        <w:t xml:space="preserve">: </w:t>
      </w:r>
      <w:r w:rsidR="0086578F" w:rsidRPr="00197FA3">
        <w:rPr>
          <w:rFonts w:ascii="Times New Roman" w:hAnsi="Times New Roman" w:cs="Times New Roman"/>
          <w:sz w:val="24"/>
          <w:szCs w:val="24"/>
        </w:rPr>
        <w:t>P values relative to differences in IL-</w:t>
      </w:r>
      <w:r w:rsidR="0086578F">
        <w:rPr>
          <w:rFonts w:ascii="Times New Roman" w:hAnsi="Times New Roman" w:cs="Times New Roman"/>
          <w:sz w:val="24"/>
          <w:szCs w:val="24"/>
        </w:rPr>
        <w:t>6 secretion in Caco</w:t>
      </w:r>
      <w:r w:rsidR="00BA2343">
        <w:rPr>
          <w:rFonts w:ascii="Times New Roman" w:hAnsi="Times New Roman" w:cs="Times New Roman"/>
          <w:sz w:val="24"/>
          <w:szCs w:val="24"/>
        </w:rPr>
        <w:t>-</w:t>
      </w:r>
      <w:r w:rsidR="0086578F">
        <w:rPr>
          <w:rFonts w:ascii="Times New Roman" w:hAnsi="Times New Roman" w:cs="Times New Roman"/>
          <w:sz w:val="24"/>
          <w:szCs w:val="24"/>
        </w:rPr>
        <w:t xml:space="preserve">2 cells treated with 2% DSS and different </w:t>
      </w:r>
      <w:r w:rsidR="00BA2343">
        <w:rPr>
          <w:rFonts w:ascii="Times New Roman" w:hAnsi="Times New Roman" w:cs="Times New Roman"/>
          <w:sz w:val="24"/>
          <w:szCs w:val="24"/>
        </w:rPr>
        <w:t xml:space="preserve">Bimuno GOS </w:t>
      </w:r>
      <w:r w:rsidR="0086578F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A4760A">
        <w:rPr>
          <w:rFonts w:ascii="Times New Roman" w:hAnsi="Times New Roman" w:cs="Times New Roman"/>
          <w:sz w:val="24"/>
          <w:szCs w:val="24"/>
        </w:rPr>
        <w:t>(Figure 5, IL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4760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Grigliatabella"/>
        <w:tblpPr w:leftFromText="180" w:rightFromText="180" w:vertAnchor="page" w:horzAnchor="margin" w:tblpXSpec="center" w:tblpY="19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1057"/>
        <w:gridCol w:w="1057"/>
        <w:gridCol w:w="1057"/>
        <w:gridCol w:w="1056"/>
        <w:gridCol w:w="1055"/>
        <w:gridCol w:w="1056"/>
        <w:gridCol w:w="1056"/>
        <w:gridCol w:w="1057"/>
        <w:gridCol w:w="1057"/>
        <w:gridCol w:w="1057"/>
        <w:gridCol w:w="1057"/>
        <w:gridCol w:w="1057"/>
      </w:tblGrid>
      <w:tr w:rsidR="00621C87" w:rsidRPr="002E4979" w14:paraId="4CFDE896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AB53" w14:textId="77777777" w:rsidR="00621C87" w:rsidRPr="002E4979" w:rsidRDefault="00621C87" w:rsidP="00621C8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685F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180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A55CF" w14:textId="0623B190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AAAAF" w14:textId="0E641786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2D629" w14:textId="172307D8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ED3E3" w14:textId="6BECB422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38201" w14:textId="68F3F17D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58B3" w14:textId="454A461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9A13" w14:textId="4D6FAB5C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5BCF1" w14:textId="64F2388B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5513" w14:textId="5FDFC8F5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867A" w14:textId="7A2E34D8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621C87" w:rsidRPr="002E4979" w14:paraId="219B95ED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09C68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1A6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B768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E017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FA7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75E99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1CB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AE87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4736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C27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C121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AAB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41F2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2E4979" w14:paraId="17C31A9D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638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% DS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09D7E3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035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8C1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979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D116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2B52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6D50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A6F4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C3A0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A51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0617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E05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2E4979" w14:paraId="5A1803D0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A492" w14:textId="0E90E30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F163CF8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32DDE5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6BCB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8D6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4941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10D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DFEA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E72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6E68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F37D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057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3FE8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2E4979" w14:paraId="2F9AE2B6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7380C" w14:textId="404F90AF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B0E1D5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789866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F5DC6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65EF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554D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4774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18B7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C49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166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015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3994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4DB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2E4979" w14:paraId="58E2AF0D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81E4E" w14:textId="704A924A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0AF8D6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D04D9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73D2A9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096C38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9185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C82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748E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3B41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5DE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B542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7C8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25C7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2E4979" w14:paraId="6B66DF9B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273CC" w14:textId="2BF8C1AB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B01061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52936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7EE3028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7BA68E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556BE0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070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D57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BB8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E61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6E07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F6F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586F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2E4979" w14:paraId="739CBFA5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3A83" w14:textId="5A3329EF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EDAA18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472E3F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6A0A91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C83A4D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157522D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DF8572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5101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46A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A98B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21CA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1B03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483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2E4979" w14:paraId="5FCCFEF5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1054" w14:textId="416284AE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F8C5C3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6BB04A0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FAD22A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01720C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2526B4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EE9967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23D7A9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4D14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F27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DE9F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677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E5B9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2E4979" w14:paraId="44B26041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DD8F1" w14:textId="480C394A" w:rsidR="00621C87" w:rsidRPr="002E4979" w:rsidRDefault="00621C87" w:rsidP="00621C8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9586A8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FFB496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63BF37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4F92B60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601CC5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E0987A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EA65EF9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F96449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D97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D2DC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0D4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6E6D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2E4979" w14:paraId="27616E90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8684" w14:textId="532E870F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FEC34D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3B31EF9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9B8299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92199A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910237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B2D3B8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50DBA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608091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D5256C8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07C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038C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0484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2E4979" w14:paraId="2660184A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B4894" w14:textId="5ED66288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A7C2D6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8E7C2B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E265DD2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0EA0B9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DCC8D6F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B5A976A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D6FB145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0F0965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8C414C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55E886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3133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5B366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2E4979" w14:paraId="1C3CFCC2" w14:textId="77777777" w:rsidTr="00621C87">
        <w:trPr>
          <w:trHeight w:val="378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8641" w14:textId="79E77D1C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415FE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9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67B4E5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37A556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72BF20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BF05EF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F771513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670455B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C218A87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DCC280C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C292761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D897F9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D4AD5DE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B7824" w14:textId="77777777" w:rsidR="00621C87" w:rsidRPr="002E4979" w:rsidRDefault="00621C87" w:rsidP="0062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25663E" w14:textId="1450BC3C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998CF" w14:textId="77777777" w:rsidR="00621C87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DBB2E" w14:textId="47B9C581" w:rsidR="00621C87" w:rsidRDefault="00621C87" w:rsidP="00621C87">
      <w:pPr>
        <w:jc w:val="both"/>
        <w:rPr>
          <w:rFonts w:ascii="Times New Roman" w:hAnsi="Times New Roman" w:cs="Times New Roman"/>
          <w:sz w:val="24"/>
          <w:szCs w:val="24"/>
        </w:rPr>
      </w:pPr>
      <w:r w:rsidRPr="00DC4DD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4c</w:t>
      </w:r>
      <w:r w:rsidRPr="00A4760A">
        <w:rPr>
          <w:rFonts w:ascii="Times New Roman" w:hAnsi="Times New Roman" w:cs="Times New Roman"/>
        </w:rPr>
        <w:t xml:space="preserve">: </w:t>
      </w:r>
      <w:r w:rsidR="0086578F" w:rsidRPr="00197FA3">
        <w:rPr>
          <w:rFonts w:ascii="Times New Roman" w:hAnsi="Times New Roman" w:cs="Times New Roman"/>
          <w:sz w:val="24"/>
          <w:szCs w:val="24"/>
        </w:rPr>
        <w:t>P values relative to differences in IL-</w:t>
      </w:r>
      <w:r w:rsidR="0086578F">
        <w:rPr>
          <w:rFonts w:ascii="Times New Roman" w:hAnsi="Times New Roman" w:cs="Times New Roman"/>
          <w:sz w:val="24"/>
          <w:szCs w:val="24"/>
        </w:rPr>
        <w:t>8 secretion in Caco</w:t>
      </w:r>
      <w:r w:rsidR="00BA2343">
        <w:rPr>
          <w:rFonts w:ascii="Times New Roman" w:hAnsi="Times New Roman" w:cs="Times New Roman"/>
          <w:sz w:val="24"/>
          <w:szCs w:val="24"/>
        </w:rPr>
        <w:t>-</w:t>
      </w:r>
      <w:r w:rsidR="0086578F">
        <w:rPr>
          <w:rFonts w:ascii="Times New Roman" w:hAnsi="Times New Roman" w:cs="Times New Roman"/>
          <w:sz w:val="24"/>
          <w:szCs w:val="24"/>
        </w:rPr>
        <w:t>2 cells treated with 2% DSS and different</w:t>
      </w:r>
      <w:r w:rsidR="00BA2343">
        <w:rPr>
          <w:rFonts w:ascii="Times New Roman" w:hAnsi="Times New Roman" w:cs="Times New Roman"/>
          <w:sz w:val="24"/>
          <w:szCs w:val="24"/>
        </w:rPr>
        <w:t xml:space="preserve"> Bimuno GOS</w:t>
      </w:r>
      <w:r w:rsidR="0086578F">
        <w:rPr>
          <w:rFonts w:ascii="Times New Roman" w:hAnsi="Times New Roman" w:cs="Times New Roman"/>
          <w:sz w:val="24"/>
          <w:szCs w:val="24"/>
        </w:rPr>
        <w:t xml:space="preserve"> concentrations </w:t>
      </w:r>
      <w:r w:rsidRPr="00A4760A">
        <w:rPr>
          <w:rFonts w:ascii="Times New Roman" w:hAnsi="Times New Roman" w:cs="Times New Roman"/>
          <w:sz w:val="24"/>
          <w:szCs w:val="24"/>
        </w:rPr>
        <w:t>(Figure 5, IL-</w:t>
      </w:r>
      <w:r>
        <w:rPr>
          <w:rFonts w:ascii="Times New Roman" w:hAnsi="Times New Roman" w:cs="Times New Roman"/>
          <w:sz w:val="24"/>
          <w:szCs w:val="24"/>
        </w:rPr>
        <w:t>8</w:t>
      </w:r>
      <w:r w:rsidR="0086578F">
        <w:rPr>
          <w:rFonts w:ascii="Times New Roman" w:hAnsi="Times New Roman" w:cs="Times New Roman"/>
          <w:sz w:val="24"/>
          <w:szCs w:val="24"/>
        </w:rPr>
        <w:t>).</w:t>
      </w:r>
    </w:p>
    <w:p w14:paraId="7FE4FB28" w14:textId="77777777" w:rsidR="00621C87" w:rsidRDefault="00621C87" w:rsidP="00621C8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961"/>
        <w:gridCol w:w="961"/>
        <w:gridCol w:w="961"/>
        <w:gridCol w:w="960"/>
        <w:gridCol w:w="959"/>
        <w:gridCol w:w="960"/>
        <w:gridCol w:w="960"/>
        <w:gridCol w:w="961"/>
        <w:gridCol w:w="961"/>
        <w:gridCol w:w="961"/>
        <w:gridCol w:w="961"/>
        <w:gridCol w:w="961"/>
      </w:tblGrid>
      <w:tr w:rsidR="00621C87" w:rsidRPr="009F2A7C" w14:paraId="3E6C8973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285EA" w14:textId="77777777" w:rsidR="00621C87" w:rsidRPr="009F2A7C" w:rsidRDefault="00621C87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8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304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2196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0C17" w14:textId="655E8DA4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AF9D" w14:textId="2A819EB5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EB09" w14:textId="0E9AE069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8794E" w14:textId="5FA40F12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 GO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298A7" w14:textId="1F0BF47C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071F" w14:textId="4B9BA43F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OS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922E7" w14:textId="2CF8E519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CE51" w14:textId="6379B7B6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39719" w14:textId="4F89B3D5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7139" w14:textId="70C4CFBD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621C87" w:rsidRPr="009F2A7C" w14:paraId="5B487D45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1D04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02E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C40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8B4B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42C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3503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82C5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A6F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B1B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AA4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ED4B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43A2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83F7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9F2A7C" w14:paraId="1BB05A58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A984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% DS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6AFEDC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927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98A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CAF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10D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80C81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4892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D8FC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1A87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FCD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64CF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3F08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9F2A7C" w14:paraId="426296DF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A507" w14:textId="371A66DE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375ED2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E1916A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6610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42B8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6641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608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51DC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A71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203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A1DE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8D4D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49D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9F2A7C" w14:paraId="7F809ABC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2CAB8" w14:textId="2EFAA1F8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C67C94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4A1EA8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2B03F2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36E6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E20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FFD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C3C1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9EA3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173E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A7D4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681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9A0F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9F2A7C" w14:paraId="7EA14384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D264C" w14:textId="73E8FD31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A72D8C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2F3E3D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79D31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9A383D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170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DBF9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7E4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D231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735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5029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1CAD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FDF2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9F2A7C" w14:paraId="638CC87A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8296D" w14:textId="3BD450BB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D49F89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D18E7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753697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602965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C4F18D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9E77E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2CDB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B234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5120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0F84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609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3151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9F2A7C" w14:paraId="605623D6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E848" w14:textId="74366135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A22E49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7A7D41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C8127E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E50B81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AF7495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BC5D45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FF4D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15B1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398E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B8E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583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B688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9F2A7C" w14:paraId="28D3F230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9C14D" w14:textId="49626BF0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2698AC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5FDCC0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48943A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0F501A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24C84E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C92B4A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3287F3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58C6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8AF1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38B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29EA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DBAC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9F2A7C" w14:paraId="27C14388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ED940" w14:textId="5FD3ADC7" w:rsidR="00621C87" w:rsidRPr="009F2A7C" w:rsidRDefault="00621C87" w:rsidP="009616E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CE166D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E32D98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FCF523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F925A9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CAAB67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C27AC81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911BBA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8582FE9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2D35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368D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9895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5F5BE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9F2A7C" w14:paraId="608593A9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7327" w14:textId="7F4152C2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C63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276623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2A33AB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B104AAE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B0DEB0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FFD272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DD4004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91C4AA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D681FB1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E947FEC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6A8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CF8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4C01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9F2A7C" w14:paraId="00A71474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974D" w14:textId="0810E3BA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F79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67F6E2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B2319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C24B8F5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7D85FB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2DC47EA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7BFDFC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6F9CF2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88D0BE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60E2C4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8C582B3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3DDDF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3B3D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9F2A7C" w14:paraId="1DCA554D" w14:textId="77777777" w:rsidTr="009616EE">
        <w:trPr>
          <w:trHeight w:val="364"/>
          <w:jc w:val="center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85559" w14:textId="0AFD04CE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7F79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F2A7C" w:rsidRPr="009F2A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47EFB7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68107AB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F0FCC4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C1C94E0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F8825B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51C830D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1DC56D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CFBB2F7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F0DB786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C4681F2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7F3FAD4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A6FA8" w14:textId="77777777" w:rsidR="00621C87" w:rsidRPr="009F2A7C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6373992" w14:textId="77777777" w:rsidR="00621C87" w:rsidRDefault="00621C87" w:rsidP="00621C87"/>
    <w:p w14:paraId="0064F1C1" w14:textId="05B39DFC" w:rsidR="00621C87" w:rsidRDefault="00621C87" w:rsidP="00621C87">
      <w:pPr>
        <w:jc w:val="both"/>
        <w:rPr>
          <w:rFonts w:ascii="Times New Roman" w:hAnsi="Times New Roman" w:cs="Times New Roman"/>
          <w:sz w:val="24"/>
          <w:szCs w:val="24"/>
        </w:rPr>
      </w:pPr>
      <w:r w:rsidRPr="00DC4DD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4d</w:t>
      </w:r>
      <w:r w:rsidRPr="00A4760A">
        <w:rPr>
          <w:rFonts w:ascii="Times New Roman" w:hAnsi="Times New Roman" w:cs="Times New Roman"/>
        </w:rPr>
        <w:t xml:space="preserve">: </w:t>
      </w:r>
      <w:r w:rsidR="0086578F" w:rsidRPr="00197FA3">
        <w:rPr>
          <w:rFonts w:ascii="Times New Roman" w:hAnsi="Times New Roman" w:cs="Times New Roman"/>
          <w:sz w:val="24"/>
          <w:szCs w:val="24"/>
        </w:rPr>
        <w:t xml:space="preserve">P values relative to differences in </w:t>
      </w:r>
      <w:r w:rsidR="0086578F" w:rsidRPr="00601A9F">
        <w:rPr>
          <w:rFonts w:ascii="Times New Roman" w:hAnsi="Times New Roman" w:cs="Times New Roman"/>
          <w:sz w:val="24"/>
          <w:szCs w:val="24"/>
        </w:rPr>
        <w:t>TNF-α</w:t>
      </w:r>
      <w:r w:rsidR="0086578F">
        <w:rPr>
          <w:rFonts w:ascii="Times New Roman" w:hAnsi="Times New Roman" w:cs="Times New Roman"/>
          <w:sz w:val="24"/>
          <w:szCs w:val="24"/>
        </w:rPr>
        <w:t xml:space="preserve"> secretion in Caco</w:t>
      </w:r>
      <w:r w:rsidR="00BA2343">
        <w:rPr>
          <w:rFonts w:ascii="Times New Roman" w:hAnsi="Times New Roman" w:cs="Times New Roman"/>
          <w:sz w:val="24"/>
          <w:szCs w:val="24"/>
        </w:rPr>
        <w:t>-</w:t>
      </w:r>
      <w:r w:rsidR="0086578F">
        <w:rPr>
          <w:rFonts w:ascii="Times New Roman" w:hAnsi="Times New Roman" w:cs="Times New Roman"/>
          <w:sz w:val="24"/>
          <w:szCs w:val="24"/>
        </w:rPr>
        <w:t xml:space="preserve">2 cells treated with 2% DSS and different </w:t>
      </w:r>
      <w:r w:rsidR="00BA2343">
        <w:rPr>
          <w:rFonts w:ascii="Times New Roman" w:hAnsi="Times New Roman" w:cs="Times New Roman"/>
          <w:sz w:val="24"/>
          <w:szCs w:val="24"/>
        </w:rPr>
        <w:t xml:space="preserve">Bimuno GOS </w:t>
      </w:r>
      <w:r w:rsidR="0086578F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A4760A">
        <w:rPr>
          <w:rFonts w:ascii="Times New Roman" w:hAnsi="Times New Roman" w:cs="Times New Roman"/>
          <w:sz w:val="24"/>
          <w:szCs w:val="24"/>
        </w:rPr>
        <w:t xml:space="preserve">(Figure 5, </w:t>
      </w:r>
      <w:r w:rsidRPr="00601A9F">
        <w:rPr>
          <w:rFonts w:ascii="Times New Roman" w:hAnsi="Times New Roman" w:cs="Times New Roman"/>
          <w:sz w:val="24"/>
          <w:szCs w:val="24"/>
        </w:rPr>
        <w:t>TNF-α</w:t>
      </w:r>
      <w:r w:rsidRPr="00A4760A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Grigliatabella"/>
        <w:tblpPr w:leftFromText="180" w:rightFromText="180" w:vertAnchor="page" w:horzAnchor="margin" w:tblpXSpec="center" w:tblpY="26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023"/>
        <w:gridCol w:w="1023"/>
        <w:gridCol w:w="1023"/>
        <w:gridCol w:w="1022"/>
        <w:gridCol w:w="1020"/>
        <w:gridCol w:w="1022"/>
        <w:gridCol w:w="1022"/>
        <w:gridCol w:w="1023"/>
        <w:gridCol w:w="1023"/>
        <w:gridCol w:w="1023"/>
        <w:gridCol w:w="1023"/>
        <w:gridCol w:w="1023"/>
      </w:tblGrid>
      <w:tr w:rsidR="00621C87" w:rsidRPr="00571B48" w14:paraId="345F1D62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3CA0" w14:textId="77777777" w:rsidR="00621C87" w:rsidRPr="00571B48" w:rsidRDefault="00621C87" w:rsidP="009616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-α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192D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9D6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3051C" w14:textId="539E316C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EAF2" w14:textId="30E716CB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35B6" w14:textId="05DBB2DC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23AE4" w14:textId="5C657712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2A60" w14:textId="7CC0DDE3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86DEE" w14:textId="11DD8CAC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E211F" w14:textId="78E7AC8D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97E0C" w14:textId="39950453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57FC2" w14:textId="24DE8658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2F073" w14:textId="52138794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</w:tr>
      <w:tr w:rsidR="00621C87" w:rsidRPr="00571B48" w14:paraId="3AD41546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F58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5BCA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2CAC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AF18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25E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08E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54A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EFA49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BE6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4C7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9E76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FAF3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A56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78306434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0EDA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% DS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6E9131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AF9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802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4BA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5C3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CA10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934B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962A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9428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3969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563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4A3E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571B48" w14:paraId="4BD46300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1064A" w14:textId="3EEA75DA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7DB383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007C4F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CC3D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4C3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4EC3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6A98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3B9E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F9C6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BC5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63F0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CDF3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00A4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7ADA9341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6E585" w14:textId="051D00D6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DFFF61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F906A8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252BFC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811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B5239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E47D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16E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23B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DD2C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4DF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BEA3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5B4E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10287F7B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0166E" w14:textId="09B84569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79508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61236D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3CE7EA4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3DD3DA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2FD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B95E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2C07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E97A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DD13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F1C9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AEB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1849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405420EC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575D" w14:textId="55E8360B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DB7882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4EEA29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1DF9E9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AD4FC99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7EB545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EA65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BF5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9FF2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F64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A2D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EFA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8745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10A07D4C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FC630" w14:textId="44AC1EB5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EE3121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8395FD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1D5A2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D1918E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6DC7A3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349108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B091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9F1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8EB0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C614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9BF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445A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5E138079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3827B" w14:textId="0494F18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3E1998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0CB98C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DB1B24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5107A3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42EAED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DF6FDF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7790674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96C4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CAFD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2E48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71BC9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1E60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571B48" w14:paraId="45D61342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968C" w14:textId="3848D0E9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580449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4D5070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B7ADEF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3C8CAF9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1FAE7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F74D64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04E6EB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BF9358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80D0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E31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FA94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AA9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21C87" w:rsidRPr="00571B48" w14:paraId="56071222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DB1DA" w14:textId="6E7D00D4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28CE11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A43AF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4763EF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75A568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FB68038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7618B8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432BA2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91CF4B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6E3E17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C6A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CDDD6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424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621C87" w:rsidRPr="00571B48" w14:paraId="0A16947C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88ED" w14:textId="2FA47580" w:rsidR="00621C87" w:rsidRPr="00571B48" w:rsidRDefault="00621C87" w:rsidP="009616E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E44DF7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33E8DC2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D1330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9F6E6E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C5C587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DBA934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9B1515B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28AD0DF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27BD96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450D8F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D96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FE73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621C87" w:rsidRPr="00571B48" w14:paraId="28F7F18A" w14:textId="77777777" w:rsidTr="009616EE">
        <w:trPr>
          <w:trHeight w:val="313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B088E" w14:textId="0B7E67C3" w:rsidR="00621C87" w:rsidRPr="00571B48" w:rsidRDefault="00621C87" w:rsidP="009616E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81206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1B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206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02067D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93E935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16663E0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0128F7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316DB9D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EF3FAE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0ECD0A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80E3A37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4DC20D4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BE43E7A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E3DC9E1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3768473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DCBC" w14:textId="77777777" w:rsidR="00621C87" w:rsidRPr="00571B48" w:rsidRDefault="00621C87" w:rsidP="009616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7E803FB" w14:textId="77777777" w:rsidR="00621C87" w:rsidRPr="00A4760A" w:rsidRDefault="00621C87" w:rsidP="00A476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21C87" w:rsidRPr="00A4760A" w:rsidSect="00AA45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0A"/>
    <w:rsid w:val="0002067D"/>
    <w:rsid w:val="000F1F5D"/>
    <w:rsid w:val="00197FA3"/>
    <w:rsid w:val="002A016B"/>
    <w:rsid w:val="003859FD"/>
    <w:rsid w:val="00415FE1"/>
    <w:rsid w:val="00466D0F"/>
    <w:rsid w:val="00621C87"/>
    <w:rsid w:val="006C31ED"/>
    <w:rsid w:val="007C6338"/>
    <w:rsid w:val="007F7960"/>
    <w:rsid w:val="0081206F"/>
    <w:rsid w:val="0086578F"/>
    <w:rsid w:val="009A2019"/>
    <w:rsid w:val="009F2A7C"/>
    <w:rsid w:val="00A4760A"/>
    <w:rsid w:val="00AA4598"/>
    <w:rsid w:val="00BA2343"/>
    <w:rsid w:val="00C92560"/>
    <w:rsid w:val="00DC4DDE"/>
    <w:rsid w:val="00F1682F"/>
    <w:rsid w:val="00F55F1B"/>
    <w:rsid w:val="00FD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E89EE"/>
  <w15:chartTrackingRefBased/>
  <w15:docId w15:val="{2B55140F-049B-4B6B-B29C-C6CAFD869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76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7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inamore</dc:creator>
  <cp:keywords/>
  <dc:description/>
  <cp:lastModifiedBy>marianna roselli</cp:lastModifiedBy>
  <cp:revision>16</cp:revision>
  <dcterms:created xsi:type="dcterms:W3CDTF">2021-10-20T14:17:00Z</dcterms:created>
  <dcterms:modified xsi:type="dcterms:W3CDTF">2021-10-28T09:49:00Z</dcterms:modified>
</cp:coreProperties>
</file>